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BE2" w:rsidRDefault="000E1F9E" w:rsidP="00072AA9">
      <w:pPr>
        <w:pStyle w:val="Bezodstpw"/>
        <w:rPr>
          <w:lang w:val="en-US"/>
        </w:rPr>
      </w:pPr>
      <w:r>
        <w:rPr>
          <w:b/>
          <w:lang w:val="en-US"/>
        </w:rPr>
        <w:t>Supplemental</w:t>
      </w:r>
      <w:r w:rsidR="00FD06E0" w:rsidRPr="00FD06E0">
        <w:rPr>
          <w:b/>
          <w:lang w:val="en-US"/>
        </w:rPr>
        <w:t xml:space="preserve"> Table </w:t>
      </w:r>
      <w:r>
        <w:rPr>
          <w:b/>
          <w:lang w:val="en-US"/>
        </w:rPr>
        <w:t>5</w:t>
      </w:r>
      <w:r w:rsidR="00FD06E0" w:rsidRPr="00FD06E0">
        <w:rPr>
          <w:b/>
          <w:lang w:val="en-US"/>
        </w:rPr>
        <w:t xml:space="preserve">. </w:t>
      </w:r>
      <w:r w:rsidR="007A4BBE">
        <w:rPr>
          <w:b/>
          <w:lang w:val="en-US"/>
        </w:rPr>
        <w:t>C</w:t>
      </w:r>
      <w:r w:rsidR="00FD06E0">
        <w:rPr>
          <w:b/>
          <w:lang w:val="en-US"/>
        </w:rPr>
        <w:t>oefficients</w:t>
      </w:r>
      <w:r w:rsidR="007A4BBE">
        <w:rPr>
          <w:b/>
          <w:lang w:val="en-US"/>
        </w:rPr>
        <w:t xml:space="preserve"> of correlation</w:t>
      </w:r>
      <w:r w:rsidR="00FD06E0" w:rsidRPr="00FD06E0">
        <w:rPr>
          <w:b/>
          <w:lang w:val="en-US"/>
        </w:rPr>
        <w:t xml:space="preserve"> between relative response of seeds to the tested conditions and seed weight</w:t>
      </w:r>
      <w:r w:rsidR="00A71273">
        <w:rPr>
          <w:b/>
          <w:lang w:val="en-US"/>
        </w:rPr>
        <w:t xml:space="preserve"> calculated using </w:t>
      </w:r>
      <w:r w:rsidR="00A71273" w:rsidRPr="00FD06E0">
        <w:rPr>
          <w:b/>
          <w:lang w:val="en-US"/>
        </w:rPr>
        <w:t>Speraman’</w:t>
      </w:r>
      <w:r w:rsidR="00A71273">
        <w:rPr>
          <w:b/>
          <w:lang w:val="en-US"/>
        </w:rPr>
        <w:t>s sum rank test</w:t>
      </w:r>
      <w:r w:rsidR="00FD06E0" w:rsidRPr="00FD06E0">
        <w:rPr>
          <w:b/>
          <w:lang w:val="en-US"/>
        </w:rPr>
        <w:t xml:space="preserve">. </w:t>
      </w:r>
      <w:r w:rsidR="00FD06E0">
        <w:rPr>
          <w:lang w:val="en-US"/>
        </w:rPr>
        <w:t>Analysis was conducted using data from Experiments 1-4</w:t>
      </w:r>
      <w:r w:rsidR="006E562E">
        <w:rPr>
          <w:lang w:val="en-US"/>
        </w:rPr>
        <w:t xml:space="preserve"> for all tested species and for divided groups of acidophilous and basiphilous species</w:t>
      </w:r>
      <w:r w:rsidR="00FD06E0">
        <w:rPr>
          <w:lang w:val="en-US"/>
        </w:rPr>
        <w:t xml:space="preserve">. For each species, the data were normalized to FGP values recorded at pH = 7 (Experiment 1) or control (null concentration) conditions (Experiments 2-4) and weight of seeds were took from presented investigation (Table 1). </w:t>
      </w:r>
      <w:r w:rsidR="006D5C3D">
        <w:rPr>
          <w:lang w:val="en-US"/>
        </w:rPr>
        <w:t xml:space="preserve">Data is presented as coefficients with respective p values (showed in parentheses). Significant correlations were bolded (p &lt; 0.05). </w:t>
      </w:r>
    </w:p>
    <w:p w:rsidR="007F13B0" w:rsidRPr="00FD06E0" w:rsidRDefault="007F13B0" w:rsidP="00072AA9">
      <w:pPr>
        <w:pStyle w:val="Bezodstpw"/>
        <w:rPr>
          <w:b/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126"/>
        <w:gridCol w:w="2126"/>
        <w:gridCol w:w="2125"/>
      </w:tblGrid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  <w:lang w:val="en-US"/>
              </w:rPr>
            </w:pPr>
            <w:r w:rsidRPr="007F13B0">
              <w:rPr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  <w:lang w:val="en-US"/>
              </w:rPr>
            </w:pPr>
            <w:r w:rsidRPr="007F13B0">
              <w:rPr>
                <w:sz w:val="20"/>
                <w:szCs w:val="20"/>
                <w:lang w:val="en-US"/>
              </w:rPr>
              <w:t>Acidophilous species</w:t>
            </w:r>
          </w:p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  <w:lang w:val="en-US"/>
              </w:rPr>
            </w:pPr>
            <w:r w:rsidRPr="007F13B0">
              <w:rPr>
                <w:sz w:val="20"/>
                <w:szCs w:val="20"/>
                <w:lang w:val="en-US"/>
              </w:rPr>
              <w:t>(n = 10)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  <w:lang w:val="en-US"/>
              </w:rPr>
            </w:pPr>
            <w:r w:rsidRPr="007F13B0">
              <w:rPr>
                <w:sz w:val="20"/>
                <w:szCs w:val="20"/>
                <w:lang w:val="en-US"/>
              </w:rPr>
              <w:t>Basophilous species</w:t>
            </w:r>
          </w:p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  <w:lang w:val="en-US"/>
              </w:rPr>
            </w:pPr>
            <w:r w:rsidRPr="007F13B0">
              <w:rPr>
                <w:sz w:val="20"/>
                <w:szCs w:val="20"/>
                <w:lang w:val="en-US"/>
              </w:rPr>
              <w:t>(n = 10)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  <w:lang w:val="en-US"/>
              </w:rPr>
              <w:t>All spe</w:t>
            </w:r>
            <w:r w:rsidRPr="007F13B0">
              <w:rPr>
                <w:sz w:val="20"/>
                <w:szCs w:val="20"/>
              </w:rPr>
              <w:t>cies</w:t>
            </w:r>
          </w:p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(n = 20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FGP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Acidity (pH)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.0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,479 (0.16</w:t>
            </w:r>
            <w:r w:rsidR="000F3640">
              <w:rPr>
                <w:sz w:val="20"/>
                <w:szCs w:val="20"/>
              </w:rPr>
              <w:t>2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358 (0.31</w:t>
            </w:r>
            <w:r w:rsidR="000F3640">
              <w:rPr>
                <w:sz w:val="20"/>
                <w:szCs w:val="20"/>
              </w:rPr>
              <w:t>0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C06545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0 (0.058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6.0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309 (0.38</w:t>
            </w:r>
            <w:r w:rsidR="000F3640">
              <w:rPr>
                <w:sz w:val="20"/>
                <w:szCs w:val="20"/>
              </w:rPr>
              <w:t>5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030 (0.93</w:t>
            </w:r>
            <w:r w:rsidR="000F3640">
              <w:rPr>
                <w:sz w:val="20"/>
                <w:szCs w:val="20"/>
              </w:rPr>
              <w:t>4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C06545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 (0.398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8.0</w:t>
            </w:r>
          </w:p>
        </w:tc>
        <w:tc>
          <w:tcPr>
            <w:tcW w:w="1172" w:type="pct"/>
            <w:vAlign w:val="center"/>
          </w:tcPr>
          <w:p w:rsidR="007F13B0" w:rsidRPr="007F13B0" w:rsidRDefault="000F3640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 (0.72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055 (0.88</w:t>
            </w:r>
            <w:r w:rsidR="000F3640">
              <w:rPr>
                <w:sz w:val="20"/>
                <w:szCs w:val="20"/>
              </w:rPr>
              <w:t>1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023 (0.92</w:t>
            </w:r>
            <w:r w:rsidR="00C06545">
              <w:rPr>
                <w:sz w:val="20"/>
                <w:szCs w:val="20"/>
              </w:rPr>
              <w:t>5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Iron (Fe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FeCl</w:t>
            </w:r>
            <w:r w:rsidRPr="007F13B0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139 (0.70</w:t>
            </w:r>
            <w:r w:rsidR="00743974">
              <w:rPr>
                <w:sz w:val="20"/>
                <w:szCs w:val="20"/>
              </w:rPr>
              <w:t>1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248 (0.4</w:t>
            </w:r>
            <w:r w:rsidR="00743974">
              <w:rPr>
                <w:sz w:val="20"/>
                <w:szCs w:val="20"/>
              </w:rPr>
              <w:t>8</w:t>
            </w:r>
            <w:r w:rsidRPr="007F13B0">
              <w:rPr>
                <w:sz w:val="20"/>
                <w:szCs w:val="20"/>
              </w:rPr>
              <w:t>9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 xml:space="preserve">0.090 </w:t>
            </w:r>
            <w:r w:rsidR="00743974">
              <w:rPr>
                <w:sz w:val="20"/>
                <w:szCs w:val="20"/>
              </w:rPr>
              <w:t>(0.705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2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FeCl</w:t>
            </w:r>
            <w:r w:rsidRPr="007F13B0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7F13B0" w:rsidRDefault="00743974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 (0.347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261 (0.4</w:t>
            </w:r>
            <w:r w:rsidR="00743974">
              <w:rPr>
                <w:sz w:val="20"/>
                <w:szCs w:val="20"/>
              </w:rPr>
              <w:t>6</w:t>
            </w:r>
            <w:r w:rsidRPr="007F13B0">
              <w:rPr>
                <w:sz w:val="20"/>
                <w:szCs w:val="20"/>
              </w:rPr>
              <w:t>7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059 (0.80</w:t>
            </w:r>
            <w:r w:rsidR="00743974">
              <w:rPr>
                <w:sz w:val="20"/>
                <w:szCs w:val="20"/>
              </w:rPr>
              <w:t>3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Fe-HBED</w:t>
            </w:r>
          </w:p>
        </w:tc>
        <w:tc>
          <w:tcPr>
            <w:tcW w:w="1172" w:type="pct"/>
            <w:vAlign w:val="center"/>
          </w:tcPr>
          <w:p w:rsidR="007F13B0" w:rsidRPr="007F13B0" w:rsidRDefault="00743974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 (0.72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43974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 (0.947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43974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 (0.835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2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Fe-HBED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0.164 (0.65</w:t>
            </w:r>
            <w:r w:rsidR="00743974" w:rsidRPr="0032468B">
              <w:rPr>
                <w:sz w:val="20"/>
                <w:szCs w:val="20"/>
              </w:rPr>
              <w:t>1</w:t>
            </w:r>
            <w:r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224 (0.53</w:t>
            </w:r>
            <w:r w:rsidR="00743974" w:rsidRPr="0032468B">
              <w:rPr>
                <w:sz w:val="20"/>
                <w:szCs w:val="20"/>
              </w:rPr>
              <w:t>3</w:t>
            </w:r>
            <w:r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0.051 (0.83</w:t>
            </w:r>
            <w:r w:rsidR="00743974" w:rsidRPr="0032468B">
              <w:rPr>
                <w:sz w:val="20"/>
                <w:szCs w:val="20"/>
              </w:rPr>
              <w:t>0</w:t>
            </w:r>
            <w:r w:rsidRPr="0032468B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Manganese (Mn)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MnCl</w:t>
            </w:r>
            <w:r w:rsidRPr="007F13B0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164 (0.65</w:t>
            </w:r>
            <w:r w:rsidR="00FD1000" w:rsidRPr="0032468B">
              <w:rPr>
                <w:sz w:val="20"/>
                <w:szCs w:val="20"/>
              </w:rPr>
              <w:t>1</w:t>
            </w:r>
            <w:r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491 (0.15</w:t>
            </w:r>
            <w:r w:rsidR="004C0DB5" w:rsidRPr="0032468B">
              <w:rPr>
                <w:sz w:val="20"/>
                <w:szCs w:val="20"/>
              </w:rPr>
              <w:t>0</w:t>
            </w:r>
            <w:r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b/>
                <w:sz w:val="20"/>
                <w:szCs w:val="20"/>
              </w:rPr>
            </w:pPr>
            <w:r w:rsidRPr="0032468B">
              <w:rPr>
                <w:b/>
                <w:sz w:val="20"/>
                <w:szCs w:val="20"/>
              </w:rPr>
              <w:t>-0.447 (0.048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2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MnCl</w:t>
            </w:r>
            <w:r w:rsidRPr="007F13B0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309 (0.38</w:t>
            </w:r>
            <w:r w:rsidR="00FD1000" w:rsidRPr="0032468B">
              <w:rPr>
                <w:sz w:val="20"/>
                <w:szCs w:val="20"/>
              </w:rPr>
              <w:t>5</w:t>
            </w:r>
            <w:r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32468B" w:rsidRDefault="004C0DB5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539 (0.108</w:t>
            </w:r>
            <w:r w:rsidR="007F13B0"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423 (0.06</w:t>
            </w:r>
            <w:r w:rsidR="002E5B78" w:rsidRPr="0032468B">
              <w:rPr>
                <w:sz w:val="20"/>
                <w:szCs w:val="20"/>
              </w:rPr>
              <w:t>3</w:t>
            </w:r>
            <w:r w:rsidRPr="0032468B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Mn-HBED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0.297 (0.40</w:t>
            </w:r>
            <w:r w:rsidR="00FD1000" w:rsidRPr="0032468B">
              <w:rPr>
                <w:sz w:val="20"/>
                <w:szCs w:val="20"/>
              </w:rPr>
              <w:t>5</w:t>
            </w:r>
            <w:r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32468B" w:rsidRDefault="004C0DB5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552 (0.098</w:t>
            </w:r>
            <w:r w:rsidR="007F13B0"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206 (0.38</w:t>
            </w:r>
            <w:r w:rsidR="002E5B78" w:rsidRPr="0032468B">
              <w:rPr>
                <w:sz w:val="20"/>
                <w:szCs w:val="20"/>
              </w:rPr>
              <w:t>3</w:t>
            </w:r>
            <w:r w:rsidRPr="0032468B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2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Mn-HBED</w:t>
            </w:r>
          </w:p>
        </w:tc>
        <w:tc>
          <w:tcPr>
            <w:tcW w:w="1172" w:type="pct"/>
            <w:vAlign w:val="center"/>
          </w:tcPr>
          <w:p w:rsidR="007F13B0" w:rsidRPr="0032468B" w:rsidRDefault="00FD100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0.152 (0.675</w:t>
            </w:r>
            <w:r w:rsidR="007F13B0"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32468B" w:rsidRDefault="004C0DB5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285 (0.425</w:t>
            </w:r>
            <w:r w:rsidR="007F13B0"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32468B" w:rsidRDefault="002E5B78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126 (0.598</w:t>
            </w:r>
            <w:r w:rsidR="007F13B0" w:rsidRPr="0032468B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Aluminum (Al)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01 m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624 (0.05</w:t>
            </w:r>
            <w:r w:rsidR="00445CEA" w:rsidRPr="0032468B">
              <w:rPr>
                <w:sz w:val="20"/>
                <w:szCs w:val="20"/>
              </w:rPr>
              <w:t>4</w:t>
            </w:r>
            <w:r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32468B" w:rsidRDefault="00310E9D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505 (0.137</w:t>
            </w:r>
            <w:r w:rsidR="007F13B0"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b/>
                <w:sz w:val="20"/>
                <w:szCs w:val="20"/>
              </w:rPr>
            </w:pPr>
            <w:r w:rsidRPr="0032468B">
              <w:rPr>
                <w:b/>
                <w:sz w:val="20"/>
                <w:szCs w:val="20"/>
              </w:rPr>
              <w:t>-0.510 (0.022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10 m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188 (0.60</w:t>
            </w:r>
            <w:r w:rsidR="00445CEA" w:rsidRPr="0032468B">
              <w:rPr>
                <w:sz w:val="20"/>
                <w:szCs w:val="20"/>
              </w:rPr>
              <w:t>3</w:t>
            </w:r>
            <w:r w:rsidRPr="0032468B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32468B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212 (0.5</w:t>
            </w:r>
            <w:r w:rsidR="00310E9D" w:rsidRPr="0032468B">
              <w:rPr>
                <w:sz w:val="20"/>
                <w:szCs w:val="20"/>
              </w:rPr>
              <w:t>5</w:t>
            </w:r>
            <w:r w:rsidRPr="0032468B">
              <w:rPr>
                <w:sz w:val="20"/>
                <w:szCs w:val="20"/>
              </w:rPr>
              <w:t>6)</w:t>
            </w:r>
          </w:p>
        </w:tc>
        <w:tc>
          <w:tcPr>
            <w:tcW w:w="1171" w:type="pct"/>
            <w:vAlign w:val="center"/>
          </w:tcPr>
          <w:p w:rsidR="007F13B0" w:rsidRPr="0032468B" w:rsidRDefault="00324B81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32468B">
              <w:rPr>
                <w:sz w:val="20"/>
                <w:szCs w:val="20"/>
              </w:rPr>
              <w:t>-0.173 (0.466</w:t>
            </w:r>
            <w:r w:rsidR="007F13B0" w:rsidRPr="0032468B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1.00 m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7F13B0" w:rsidRDefault="00445CEA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 (0.187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310E9D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6 (0.627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066 (0.78</w:t>
            </w:r>
            <w:r w:rsidR="00324B81">
              <w:rPr>
                <w:sz w:val="20"/>
                <w:szCs w:val="20"/>
              </w:rPr>
              <w:t>2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10.00 m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:rsidR="007F13B0" w:rsidRPr="007F13B0" w:rsidRDefault="00445CEA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 (0.328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309 (0.38</w:t>
            </w:r>
            <w:r w:rsidR="00310E9D">
              <w:rPr>
                <w:sz w:val="20"/>
                <w:szCs w:val="20"/>
              </w:rPr>
              <w:t>5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063 (0.79</w:t>
            </w:r>
            <w:r w:rsidR="00324B81">
              <w:rPr>
                <w:sz w:val="20"/>
                <w:szCs w:val="20"/>
              </w:rPr>
              <w:t>1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IGV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Acidity (pH)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.0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430 (0.21</w:t>
            </w:r>
            <w:r w:rsidR="00F95D01">
              <w:rPr>
                <w:sz w:val="20"/>
                <w:szCs w:val="20"/>
              </w:rPr>
              <w:t>4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F95D01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1 (0.365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F95D01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5 (0.069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6.0</w:t>
            </w:r>
          </w:p>
        </w:tc>
        <w:tc>
          <w:tcPr>
            <w:tcW w:w="1172" w:type="pct"/>
            <w:vAlign w:val="center"/>
          </w:tcPr>
          <w:p w:rsidR="007F13B0" w:rsidRPr="007F13B0" w:rsidRDefault="00F95D01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5 (0.328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067 (0.8</w:t>
            </w:r>
            <w:r w:rsidR="00F95D01">
              <w:rPr>
                <w:sz w:val="20"/>
                <w:szCs w:val="20"/>
              </w:rPr>
              <w:t>5</w:t>
            </w:r>
            <w:r w:rsidRPr="007F13B0">
              <w:rPr>
                <w:sz w:val="20"/>
                <w:szCs w:val="20"/>
              </w:rPr>
              <w:t>5)</w:t>
            </w:r>
          </w:p>
        </w:tc>
        <w:tc>
          <w:tcPr>
            <w:tcW w:w="1171" w:type="pct"/>
            <w:vAlign w:val="center"/>
          </w:tcPr>
          <w:p w:rsidR="007F13B0" w:rsidRPr="007F13B0" w:rsidRDefault="00F95D01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 (0.41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8.0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261 (0.4</w:t>
            </w:r>
            <w:r w:rsidR="00F95D01">
              <w:rPr>
                <w:sz w:val="20"/>
                <w:szCs w:val="20"/>
              </w:rPr>
              <w:t>6</w:t>
            </w:r>
            <w:r w:rsidRPr="007F13B0">
              <w:rPr>
                <w:sz w:val="20"/>
                <w:szCs w:val="20"/>
              </w:rPr>
              <w:t>7)</w:t>
            </w:r>
          </w:p>
        </w:tc>
        <w:tc>
          <w:tcPr>
            <w:tcW w:w="1172" w:type="pct"/>
            <w:vAlign w:val="center"/>
          </w:tcPr>
          <w:p w:rsidR="007F13B0" w:rsidRPr="007F13B0" w:rsidRDefault="00F95D01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 (0.777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F95D01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 (0.79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Iron (Fe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FeCl</w:t>
            </w:r>
            <w:r w:rsidRPr="007F13B0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309 (0.38</w:t>
            </w:r>
            <w:r w:rsidR="00F34D12">
              <w:rPr>
                <w:sz w:val="20"/>
                <w:szCs w:val="20"/>
              </w:rPr>
              <w:t>5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406 (0.24</w:t>
            </w:r>
            <w:r w:rsidR="00990E25">
              <w:rPr>
                <w:sz w:val="20"/>
                <w:szCs w:val="20"/>
              </w:rPr>
              <w:t>4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135 (0.57</w:t>
            </w:r>
            <w:r w:rsidR="00F34D12">
              <w:rPr>
                <w:sz w:val="20"/>
                <w:szCs w:val="20"/>
              </w:rPr>
              <w:t>1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2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FeCl</w:t>
            </w:r>
            <w:r w:rsidRPr="007F13B0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7F13B0" w:rsidRDefault="00F34D1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 (0.907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 xml:space="preserve">-0.285 </w:t>
            </w:r>
            <w:r w:rsidR="00990E25">
              <w:rPr>
                <w:sz w:val="20"/>
                <w:szCs w:val="20"/>
              </w:rPr>
              <w:t>(0.425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F34D1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 (0.668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Fe-HBED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188 (0.60</w:t>
            </w:r>
            <w:r w:rsidR="00F34D12">
              <w:rPr>
                <w:sz w:val="20"/>
                <w:szCs w:val="20"/>
              </w:rPr>
              <w:t>3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990E25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 (0.425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030 (0.9</w:t>
            </w:r>
            <w:r w:rsidR="00F34D12">
              <w:rPr>
                <w:sz w:val="20"/>
                <w:szCs w:val="20"/>
              </w:rPr>
              <w:t>0</w:t>
            </w:r>
            <w:r w:rsidRPr="007F13B0">
              <w:rPr>
                <w:sz w:val="20"/>
                <w:szCs w:val="20"/>
              </w:rPr>
              <w:t>0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2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Fe-HBED</w:t>
            </w:r>
          </w:p>
        </w:tc>
        <w:tc>
          <w:tcPr>
            <w:tcW w:w="1172" w:type="pct"/>
            <w:vAlign w:val="center"/>
          </w:tcPr>
          <w:p w:rsidR="007F13B0" w:rsidRPr="007F13B0" w:rsidRDefault="00F34D1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 (0.62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248 (0.4</w:t>
            </w:r>
            <w:r w:rsidR="00990E25">
              <w:rPr>
                <w:sz w:val="20"/>
                <w:szCs w:val="20"/>
              </w:rPr>
              <w:t>8</w:t>
            </w:r>
            <w:r w:rsidRPr="007F13B0">
              <w:rPr>
                <w:sz w:val="20"/>
                <w:szCs w:val="20"/>
              </w:rPr>
              <w:t>9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076 (0.75</w:t>
            </w:r>
            <w:r w:rsidR="00F34D12">
              <w:rPr>
                <w:sz w:val="20"/>
                <w:szCs w:val="20"/>
              </w:rPr>
              <w:t>0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Manganese (Mn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MnCl</w:t>
            </w:r>
            <w:r w:rsidRPr="007F13B0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2" w:type="pct"/>
            <w:vAlign w:val="center"/>
          </w:tcPr>
          <w:p w:rsidR="007F13B0" w:rsidRPr="007F13B0" w:rsidRDefault="00BF5CE0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 (0.72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182 (0.61</w:t>
            </w:r>
            <w:r w:rsidR="00426502">
              <w:rPr>
                <w:sz w:val="20"/>
                <w:szCs w:val="20"/>
              </w:rPr>
              <w:t>4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BF5CE0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3 (0.115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2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MnCl</w:t>
            </w:r>
            <w:r w:rsidRPr="007F13B0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2" w:type="pct"/>
            <w:vAlign w:val="center"/>
          </w:tcPr>
          <w:p w:rsidR="007F13B0" w:rsidRPr="007F13B0" w:rsidRDefault="00BF5CE0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 (0.67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134 (0.71</w:t>
            </w:r>
            <w:r w:rsidR="00426502">
              <w:rPr>
                <w:sz w:val="20"/>
                <w:szCs w:val="20"/>
              </w:rPr>
              <w:t>3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355 (0.12</w:t>
            </w:r>
            <w:r w:rsidR="00BF5CE0">
              <w:rPr>
                <w:sz w:val="20"/>
                <w:szCs w:val="20"/>
              </w:rPr>
              <w:t>5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Mn-HBED</w:t>
            </w:r>
          </w:p>
        </w:tc>
        <w:tc>
          <w:tcPr>
            <w:tcW w:w="1172" w:type="pct"/>
            <w:vAlign w:val="center"/>
          </w:tcPr>
          <w:p w:rsidR="007F13B0" w:rsidRPr="007F13B0" w:rsidRDefault="00BF5CE0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 (0.347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115 (0.75</w:t>
            </w:r>
            <w:r w:rsidR="00426502">
              <w:rPr>
                <w:sz w:val="20"/>
                <w:szCs w:val="20"/>
              </w:rPr>
              <w:t>1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BF5CE0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 (0.79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25 µ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  <w:r w:rsidRPr="007F13B0">
              <w:rPr>
                <w:sz w:val="20"/>
                <w:szCs w:val="20"/>
              </w:rPr>
              <w:t xml:space="preserve"> Mn-HBED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309 (0.38</w:t>
            </w:r>
            <w:r w:rsidR="00BF5CE0">
              <w:rPr>
                <w:sz w:val="20"/>
                <w:szCs w:val="20"/>
              </w:rPr>
              <w:t>5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358 (0.31</w:t>
            </w:r>
            <w:r w:rsidR="00426502">
              <w:rPr>
                <w:sz w:val="20"/>
                <w:szCs w:val="20"/>
              </w:rPr>
              <w:t>0</w:t>
            </w:r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002 (0.99</w:t>
            </w:r>
            <w:r w:rsidR="00BF5CE0">
              <w:rPr>
                <w:sz w:val="20"/>
                <w:szCs w:val="20"/>
              </w:rPr>
              <w:t>5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Aluminum (Al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01 m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b/>
                <w:sz w:val="20"/>
                <w:szCs w:val="20"/>
              </w:rPr>
            </w:pPr>
            <w:r w:rsidRPr="007F13B0">
              <w:rPr>
                <w:b/>
                <w:sz w:val="20"/>
                <w:szCs w:val="20"/>
              </w:rPr>
              <w:t>-0.648 (0.043)</w:t>
            </w:r>
          </w:p>
        </w:tc>
        <w:tc>
          <w:tcPr>
            <w:tcW w:w="1172" w:type="pct"/>
            <w:vAlign w:val="center"/>
          </w:tcPr>
          <w:p w:rsidR="007F13B0" w:rsidRPr="007F13B0" w:rsidRDefault="000852F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2 (0.27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b/>
                <w:sz w:val="20"/>
                <w:szCs w:val="20"/>
              </w:rPr>
            </w:pPr>
            <w:r w:rsidRPr="007F13B0">
              <w:rPr>
                <w:b/>
                <w:sz w:val="20"/>
                <w:szCs w:val="20"/>
              </w:rPr>
              <w:t>-0.503 (0.024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10 m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7F13B0" w:rsidRDefault="000852F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 (0.777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0852F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 (0.676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42650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1 (0.498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1.00 m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7F13B0" w:rsidRDefault="000852F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 (0.117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0852F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 (0.829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191 (0.42</w:t>
            </w:r>
            <w:r w:rsidR="00426502">
              <w:rPr>
                <w:sz w:val="20"/>
                <w:szCs w:val="20"/>
              </w:rPr>
              <w:t>0</w:t>
            </w:r>
            <w:r w:rsidRPr="007F13B0">
              <w:rPr>
                <w:sz w:val="20"/>
                <w:szCs w:val="20"/>
              </w:rPr>
              <w:t>)</w:t>
            </w:r>
          </w:p>
        </w:tc>
      </w:tr>
      <w:tr w:rsidR="007F13B0" w:rsidRPr="007F13B0" w:rsidTr="00BC4FDC">
        <w:tc>
          <w:tcPr>
            <w:tcW w:w="1485" w:type="pct"/>
            <w:vAlign w:val="center"/>
          </w:tcPr>
          <w:p w:rsidR="007F13B0" w:rsidRPr="007F13B0" w:rsidRDefault="007F13B0" w:rsidP="00831587">
            <w:pPr>
              <w:pStyle w:val="Bezodstpw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10.00 mmol · dm</w:t>
            </w:r>
            <w:r w:rsidR="000E1F9E" w:rsidRPr="000E1F9E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</w:t>
            </w:r>
            <w:r w:rsidRPr="007F13B0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2" w:type="pct"/>
            <w:vAlign w:val="center"/>
          </w:tcPr>
          <w:p w:rsidR="007F13B0" w:rsidRPr="007F13B0" w:rsidRDefault="000852F2" w:rsidP="00831587">
            <w:pPr>
              <w:pStyle w:val="Bezodstpw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 (0.229</w:t>
            </w:r>
            <w:r w:rsidR="007F13B0"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2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-0.297 (0.40</w:t>
            </w:r>
            <w:r w:rsidR="000852F2">
              <w:rPr>
                <w:sz w:val="20"/>
                <w:szCs w:val="20"/>
              </w:rPr>
              <w:t>5</w:t>
            </w:r>
            <w:bookmarkStart w:id="0" w:name="_GoBack"/>
            <w:bookmarkEnd w:id="0"/>
            <w:r w:rsidRPr="007F13B0">
              <w:rPr>
                <w:sz w:val="20"/>
                <w:szCs w:val="20"/>
              </w:rPr>
              <w:t>)</w:t>
            </w:r>
          </w:p>
        </w:tc>
        <w:tc>
          <w:tcPr>
            <w:tcW w:w="1171" w:type="pct"/>
            <w:vAlign w:val="center"/>
          </w:tcPr>
          <w:p w:rsidR="007F13B0" w:rsidRPr="007F13B0" w:rsidRDefault="007F13B0" w:rsidP="00831587">
            <w:pPr>
              <w:pStyle w:val="Bezodstpw"/>
              <w:jc w:val="center"/>
              <w:rPr>
                <w:sz w:val="20"/>
                <w:szCs w:val="20"/>
              </w:rPr>
            </w:pPr>
            <w:r w:rsidRPr="007F13B0">
              <w:rPr>
                <w:sz w:val="20"/>
                <w:szCs w:val="20"/>
              </w:rPr>
              <w:t>0.017 (0.94</w:t>
            </w:r>
            <w:r w:rsidR="00426502">
              <w:rPr>
                <w:sz w:val="20"/>
                <w:szCs w:val="20"/>
              </w:rPr>
              <w:t>5</w:t>
            </w:r>
            <w:r w:rsidRPr="007F13B0">
              <w:rPr>
                <w:sz w:val="20"/>
                <w:szCs w:val="20"/>
              </w:rPr>
              <w:t>)</w:t>
            </w:r>
          </w:p>
        </w:tc>
      </w:tr>
    </w:tbl>
    <w:p w:rsidR="00A437CB" w:rsidRPr="00047DCC" w:rsidRDefault="00A437CB" w:rsidP="007F13B0">
      <w:pPr>
        <w:pStyle w:val="Bezodstpw"/>
      </w:pPr>
    </w:p>
    <w:sectPr w:rsidR="00A437CB" w:rsidRPr="00047D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4C9"/>
    <w:rsid w:val="00015E04"/>
    <w:rsid w:val="000174C9"/>
    <w:rsid w:val="00030C8F"/>
    <w:rsid w:val="00047DCC"/>
    <w:rsid w:val="0005505E"/>
    <w:rsid w:val="00072AA9"/>
    <w:rsid w:val="000852F2"/>
    <w:rsid w:val="000E1F9E"/>
    <w:rsid w:val="000F3640"/>
    <w:rsid w:val="00117B10"/>
    <w:rsid w:val="00174CF0"/>
    <w:rsid w:val="001B7785"/>
    <w:rsid w:val="001C624C"/>
    <w:rsid w:val="00253BDF"/>
    <w:rsid w:val="002E5B78"/>
    <w:rsid w:val="00310E9D"/>
    <w:rsid w:val="0032468B"/>
    <w:rsid w:val="00324B81"/>
    <w:rsid w:val="003307E6"/>
    <w:rsid w:val="00377923"/>
    <w:rsid w:val="003E246F"/>
    <w:rsid w:val="00426502"/>
    <w:rsid w:val="0043793C"/>
    <w:rsid w:val="00445CEA"/>
    <w:rsid w:val="004B3C51"/>
    <w:rsid w:val="004C0DB5"/>
    <w:rsid w:val="004C1E09"/>
    <w:rsid w:val="004F7857"/>
    <w:rsid w:val="005073D9"/>
    <w:rsid w:val="0052133E"/>
    <w:rsid w:val="00627DED"/>
    <w:rsid w:val="00690BE2"/>
    <w:rsid w:val="006D5C3D"/>
    <w:rsid w:val="006E22FC"/>
    <w:rsid w:val="006E562E"/>
    <w:rsid w:val="00724F14"/>
    <w:rsid w:val="00743974"/>
    <w:rsid w:val="007A4BBE"/>
    <w:rsid w:val="007F13B0"/>
    <w:rsid w:val="00824519"/>
    <w:rsid w:val="0083217D"/>
    <w:rsid w:val="008D75CF"/>
    <w:rsid w:val="008F0AB4"/>
    <w:rsid w:val="00990E25"/>
    <w:rsid w:val="00A05E19"/>
    <w:rsid w:val="00A437CB"/>
    <w:rsid w:val="00A71273"/>
    <w:rsid w:val="00B23EB5"/>
    <w:rsid w:val="00B30B15"/>
    <w:rsid w:val="00B4709E"/>
    <w:rsid w:val="00B83F14"/>
    <w:rsid w:val="00BC4FDC"/>
    <w:rsid w:val="00BC5694"/>
    <w:rsid w:val="00BE32BD"/>
    <w:rsid w:val="00BF5CE0"/>
    <w:rsid w:val="00C06545"/>
    <w:rsid w:val="00C33ABB"/>
    <w:rsid w:val="00C55264"/>
    <w:rsid w:val="00CD4C36"/>
    <w:rsid w:val="00CF0F73"/>
    <w:rsid w:val="00D11BA9"/>
    <w:rsid w:val="00D54810"/>
    <w:rsid w:val="00E13D78"/>
    <w:rsid w:val="00EB4B8B"/>
    <w:rsid w:val="00ED33B8"/>
    <w:rsid w:val="00F0501C"/>
    <w:rsid w:val="00F072BD"/>
    <w:rsid w:val="00F34D12"/>
    <w:rsid w:val="00F401AD"/>
    <w:rsid w:val="00F72235"/>
    <w:rsid w:val="00F95D01"/>
    <w:rsid w:val="00FD06E0"/>
    <w:rsid w:val="00FD1000"/>
    <w:rsid w:val="00FD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4625C4-FC4E-4D29-BB4E-FB287C5B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17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047D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8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9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la</dc:creator>
  <cp:keywords/>
  <dc:description/>
  <cp:lastModifiedBy>Mateusz Wala</cp:lastModifiedBy>
  <cp:revision>23</cp:revision>
  <dcterms:created xsi:type="dcterms:W3CDTF">2021-08-06T08:16:00Z</dcterms:created>
  <dcterms:modified xsi:type="dcterms:W3CDTF">2022-01-11T21:27:00Z</dcterms:modified>
</cp:coreProperties>
</file>